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645"/>
        <w:tblW w:w="5000" w:type="pct"/>
        <w:tblLook w:val="04A0" w:firstRow="1" w:lastRow="0" w:firstColumn="1" w:lastColumn="0" w:noHBand="0" w:noVBand="1"/>
      </w:tblPr>
      <w:tblGrid>
        <w:gridCol w:w="3749"/>
        <w:gridCol w:w="1619"/>
        <w:gridCol w:w="1618"/>
        <w:gridCol w:w="1618"/>
        <w:gridCol w:w="1618"/>
        <w:gridCol w:w="1618"/>
        <w:gridCol w:w="1055"/>
        <w:gridCol w:w="1325"/>
      </w:tblGrid>
      <w:tr w:rsidR="00AE1DC4" w:rsidRPr="00B23189" w:rsidTr="00AE1DC4">
        <w:trPr>
          <w:trHeight w:val="25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09BC" w:rsidP="00AE09B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upplemental t</w:t>
            </w:r>
            <w:r w:rsidR="00AE1DC4"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  <w:r w:rsidR="00AE1DC4"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- Diastolic strain</w:t>
            </w:r>
            <w:r w:rsidR="00AE1D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  <w:r w:rsidR="00AE1DC4"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ate per age group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ge (years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0-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-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0-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0-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60-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p-value*</w:t>
            </w:r>
          </w:p>
        </w:tc>
      </w:tr>
      <w:tr w:rsidR="00AE1DC4" w:rsidRPr="00960C1B" w:rsidTr="00AE1DC4">
        <w:trPr>
          <w:trHeight w:val="246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n = 3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n = 2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n = 2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n = 3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n = 2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E1DC4" w:rsidRPr="00960C1B" w:rsidTr="00AE1DC4">
        <w:trPr>
          <w:trHeight w:val="246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pical 4-chamb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sept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0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7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sept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7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sept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0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later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3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later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later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4C global strain rat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46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pical 3-chamb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inferolater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inferolater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later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 xml:space="preserve">  Ap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anterio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</w:t>
            </w:r>
            <w:proofErr w:type="spellStart"/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nteroseptal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0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4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</w:t>
            </w:r>
            <w:proofErr w:type="spellStart"/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nteroseptal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7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3C global strain rat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1 ±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46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pical 2-chamb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inferio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0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7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inferio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inferio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Apical anterio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Mid anterio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0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Basal anterio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0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1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86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A2C global strain rat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4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8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9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0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AE1DC4" w:rsidRPr="00960C1B" w:rsidTr="00AE1DC4">
        <w:trPr>
          <w:trHeight w:val="255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LV global diastolic strain rat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5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2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90 ± 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 w:rsidR="00751C5C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color w:val="000000"/>
                <w:lang w:val="en-US"/>
              </w:rPr>
              <w:t>55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960C1B" w:rsidRDefault="00AE1DC4" w:rsidP="00AE1DC4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</w:t>
            </w:r>
            <w:r w:rsidR="00751C5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.</w:t>
            </w:r>
            <w:r w:rsidRPr="00960C1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</w:tbl>
    <w:p w:rsidR="00293E1D" w:rsidRPr="00AE1DC4" w:rsidRDefault="00293E1D" w:rsidP="00AE1DC4">
      <w:pPr>
        <w:spacing w:line="480" w:lineRule="auto"/>
        <w:rPr>
          <w:lang w:val="en-US"/>
        </w:rPr>
      </w:pPr>
      <w:bookmarkStart w:id="0" w:name="_GoBack"/>
      <w:bookmarkEnd w:id="0"/>
    </w:p>
    <w:sectPr w:rsidR="00293E1D" w:rsidRPr="00AE1DC4" w:rsidSect="00AE1D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DC4"/>
    <w:rsid w:val="00291477"/>
    <w:rsid w:val="00293E1D"/>
    <w:rsid w:val="002B55A0"/>
    <w:rsid w:val="00751C5C"/>
    <w:rsid w:val="00AE09BC"/>
    <w:rsid w:val="00AE1DC4"/>
    <w:rsid w:val="00B2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W.J. van Grootel</dc:creator>
  <cp:lastModifiedBy>R.W.J. van Grootel</cp:lastModifiedBy>
  <cp:revision>4</cp:revision>
  <dcterms:created xsi:type="dcterms:W3CDTF">2018-10-15T10:41:00Z</dcterms:created>
  <dcterms:modified xsi:type="dcterms:W3CDTF">2018-10-15T12:52:00Z</dcterms:modified>
</cp:coreProperties>
</file>